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6A8B6F" w14:textId="1059D8AD" w:rsidR="008A44D8" w:rsidRDefault="00E14A65" w:rsidP="008A44D8">
      <w:pPr>
        <w:pStyle w:val="Titre1"/>
        <w:numPr>
          <w:ilvl w:val="0"/>
          <w:numId w:val="0"/>
        </w:numPr>
        <w:ind w:left="567" w:hanging="567"/>
      </w:pPr>
      <w:bookmarkStart w:id="0" w:name="_heading=h.gjdgxs" w:colFirst="0" w:colLast="0"/>
      <w:bookmarkEnd w:id="0"/>
      <w:r>
        <w:t xml:space="preserve">Table </w:t>
      </w:r>
      <w:r w:rsidR="008175C6">
        <w:t>S</w:t>
      </w:r>
      <w:r>
        <w:t xml:space="preserve">2. </w:t>
      </w:r>
      <w:r w:rsidR="008A44D8">
        <w:t xml:space="preserve"> List of the most contributing SNPs to DAPC's Principal components</w:t>
      </w:r>
    </w:p>
    <w:tbl>
      <w:tblPr>
        <w:tblW w:w="5620" w:type="dxa"/>
        <w:tblInd w:w="-10" w:type="dxa"/>
        <w:tblLook w:val="04A0" w:firstRow="1" w:lastRow="0" w:firstColumn="1" w:lastColumn="0" w:noHBand="0" w:noVBand="1"/>
      </w:tblPr>
      <w:tblGrid>
        <w:gridCol w:w="2760"/>
        <w:gridCol w:w="2860"/>
      </w:tblGrid>
      <w:tr w:rsidR="0049363A" w:rsidRPr="0049363A" w14:paraId="123874F7" w14:textId="77777777" w:rsidTr="0049363A">
        <w:trPr>
          <w:trHeight w:val="64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DCFFD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1" w:name="_heading=h.1fob9te" w:colFirst="0" w:colLast="0"/>
            <w:bookmarkEnd w:id="1"/>
            <w:r w:rsidRPr="0049363A">
              <w:rPr>
                <w:rFonts w:eastAsia="Times New Roman" w:cs="Times New Roman"/>
                <w:b/>
                <w:bCs/>
                <w:color w:val="000000"/>
                <w:szCs w:val="24"/>
              </w:rPr>
              <w:t>SNP Name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1098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b/>
                <w:bCs/>
                <w:color w:val="000000"/>
                <w:szCs w:val="24"/>
              </w:rPr>
              <w:t>Contribution value</w:t>
            </w:r>
          </w:p>
        </w:tc>
        <w:bookmarkStart w:id="2" w:name="_GoBack"/>
        <w:bookmarkEnd w:id="2"/>
      </w:tr>
      <w:tr w:rsidR="0049363A" w:rsidRPr="0049363A" w14:paraId="48F82B11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BDC2F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05364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AB03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49363A" w:rsidRPr="0049363A" w14:paraId="1EE836DB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8FE45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4264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F87C4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2</w:t>
            </w:r>
          </w:p>
        </w:tc>
      </w:tr>
      <w:tr w:rsidR="0049363A" w:rsidRPr="0049363A" w14:paraId="3A790421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D426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DRGA000599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A4BC1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</w:tr>
      <w:tr w:rsidR="0049363A" w:rsidRPr="0049363A" w14:paraId="673D8222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037BC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609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707A7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</w:tr>
      <w:tr w:rsidR="0049363A" w:rsidRPr="0049363A" w14:paraId="6E8A825F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644D8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00826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BDAED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49363A" w:rsidRPr="0049363A" w14:paraId="4D33B675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87344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7822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AE22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49363A" w:rsidRPr="0049363A" w14:paraId="14F31219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B85BD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519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67855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</w:tr>
      <w:tr w:rsidR="0049363A" w:rsidRPr="0049363A" w14:paraId="713537BC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A0BEB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06598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8111C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</w:tr>
      <w:tr w:rsidR="0049363A" w:rsidRPr="0049363A" w14:paraId="0A2C3D16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81BF6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1093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57F2A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</w:tr>
      <w:tr w:rsidR="0049363A" w:rsidRPr="0049363A" w14:paraId="55271E48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02BC3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3943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BCF92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</w:tr>
      <w:tr w:rsidR="0049363A" w:rsidRPr="0049363A" w14:paraId="471375DF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C18EF0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7205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584C7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</w:tr>
      <w:tr w:rsidR="0049363A" w:rsidRPr="0049363A" w14:paraId="5E8F39E7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DD2F6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7718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3173C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</w:tr>
      <w:tr w:rsidR="0049363A" w:rsidRPr="0049363A" w14:paraId="2ECBF474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D3C58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779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0C541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</w:tr>
      <w:tr w:rsidR="0049363A" w:rsidRPr="0049363A" w14:paraId="167F3926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DD590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0573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6E3D5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49363A" w:rsidRPr="0049363A" w14:paraId="68A45061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02752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1004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13753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49363A" w:rsidRPr="0049363A" w14:paraId="71F2A362" w14:textId="77777777" w:rsidTr="0049363A">
        <w:trPr>
          <w:trHeight w:val="345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C824B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5065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F1DB0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49363A" w:rsidRPr="0049363A" w14:paraId="6EAAF8B3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2CB29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02623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88E61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</w:tr>
      <w:tr w:rsidR="0049363A" w:rsidRPr="0049363A" w14:paraId="3D1D07D9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3E696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1GA000110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1D034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49363A" w:rsidRPr="0049363A" w14:paraId="5B82B1CB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2E913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082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43E31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49363A" w:rsidRPr="0049363A" w14:paraId="4A1E81FD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BAA56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165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28D2B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49363A" w:rsidRPr="0049363A" w14:paraId="68ADAB36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D98CF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9304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8C0521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</w:tr>
      <w:tr w:rsidR="0049363A" w:rsidRPr="0049363A" w14:paraId="1E557C91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E29E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0313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B7E35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</w:tr>
      <w:tr w:rsidR="0049363A" w:rsidRPr="0049363A" w14:paraId="764DF982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87AD3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H3GA001615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CDAA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49363A" w:rsidRPr="0049363A" w14:paraId="6D56E923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9E830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4834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D4BF0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49363A" w:rsidRPr="0049363A" w14:paraId="5AE6E2CC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AD157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6084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DB71E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49363A" w:rsidRPr="0049363A" w14:paraId="69CCFF0C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79156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MARC01092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F794A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49363A" w:rsidRPr="0049363A" w14:paraId="58E324D2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1502A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LGA005507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D4F2C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49363A" w:rsidRPr="0049363A" w14:paraId="454ACBB9" w14:textId="77777777" w:rsidTr="0049363A">
        <w:trPr>
          <w:trHeight w:val="330"/>
        </w:trPr>
        <w:tc>
          <w:tcPr>
            <w:tcW w:w="2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88454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ASGA00548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93D8A" w14:textId="77777777" w:rsidR="0049363A" w:rsidRPr="0049363A" w:rsidRDefault="0049363A" w:rsidP="0049363A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363A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</w:tbl>
    <w:p w14:paraId="0EA44C57" w14:textId="77777777" w:rsidR="008A44D8" w:rsidRDefault="008A44D8" w:rsidP="008A44D8">
      <w:pPr>
        <w:jc w:val="both"/>
        <w:rPr>
          <w:b/>
        </w:rPr>
      </w:pPr>
    </w:p>
    <w:p w14:paraId="50115975" w14:textId="77777777" w:rsidR="008A44D8" w:rsidRDefault="008A44D8" w:rsidP="008A44D8"/>
    <w:p w14:paraId="735B1611" w14:textId="77777777" w:rsidR="008A44D8" w:rsidRPr="008A44D8" w:rsidRDefault="008A44D8" w:rsidP="008A44D8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D2E281" w14:textId="77777777" w:rsidR="00C755E5" w:rsidRDefault="00C755E5" w:rsidP="00117666">
      <w:pPr>
        <w:spacing w:after="0"/>
      </w:pPr>
      <w:r>
        <w:separator/>
      </w:r>
    </w:p>
  </w:endnote>
  <w:endnote w:type="continuationSeparator" w:id="0">
    <w:p w14:paraId="5C4D8539" w14:textId="77777777" w:rsidR="00C755E5" w:rsidRDefault="00C755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1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1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71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71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C5CBD" w14:textId="77777777" w:rsidR="00C755E5" w:rsidRDefault="00C755E5" w:rsidP="00117666">
      <w:pPr>
        <w:spacing w:after="0"/>
      </w:pPr>
      <w:r>
        <w:separator/>
      </w:r>
    </w:p>
  </w:footnote>
  <w:footnote w:type="continuationSeparator" w:id="0">
    <w:p w14:paraId="2263AC1B" w14:textId="77777777" w:rsidR="00C755E5" w:rsidRDefault="00C755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74B"/>
    <w:rsid w:val="00267D18"/>
    <w:rsid w:val="002868E2"/>
    <w:rsid w:val="002869C3"/>
    <w:rsid w:val="002936E4"/>
    <w:rsid w:val="002B4A57"/>
    <w:rsid w:val="002C74CA"/>
    <w:rsid w:val="002E71E1"/>
    <w:rsid w:val="002F3590"/>
    <w:rsid w:val="003544FB"/>
    <w:rsid w:val="003D2F2D"/>
    <w:rsid w:val="00401590"/>
    <w:rsid w:val="00447801"/>
    <w:rsid w:val="00452E9C"/>
    <w:rsid w:val="004735C8"/>
    <w:rsid w:val="0049363A"/>
    <w:rsid w:val="004961FF"/>
    <w:rsid w:val="004E46B1"/>
    <w:rsid w:val="00517A89"/>
    <w:rsid w:val="005250F2"/>
    <w:rsid w:val="00593EEA"/>
    <w:rsid w:val="005A5EEE"/>
    <w:rsid w:val="006375C7"/>
    <w:rsid w:val="00654E8F"/>
    <w:rsid w:val="00660D05"/>
    <w:rsid w:val="00667FCD"/>
    <w:rsid w:val="006820B1"/>
    <w:rsid w:val="006B7D14"/>
    <w:rsid w:val="006D63F0"/>
    <w:rsid w:val="00701727"/>
    <w:rsid w:val="0070566C"/>
    <w:rsid w:val="00714C50"/>
    <w:rsid w:val="00725A7D"/>
    <w:rsid w:val="007501BE"/>
    <w:rsid w:val="00790BB3"/>
    <w:rsid w:val="007C206C"/>
    <w:rsid w:val="00803D24"/>
    <w:rsid w:val="008175C6"/>
    <w:rsid w:val="00817DD6"/>
    <w:rsid w:val="00885156"/>
    <w:rsid w:val="008A44D8"/>
    <w:rsid w:val="009151AA"/>
    <w:rsid w:val="0093429D"/>
    <w:rsid w:val="00943573"/>
    <w:rsid w:val="00970F7D"/>
    <w:rsid w:val="009845DA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5E5"/>
    <w:rsid w:val="00C75972"/>
    <w:rsid w:val="00CC0A3A"/>
    <w:rsid w:val="00CD066B"/>
    <w:rsid w:val="00CE4FEE"/>
    <w:rsid w:val="00DB59C3"/>
    <w:rsid w:val="00DC259A"/>
    <w:rsid w:val="00DE23E8"/>
    <w:rsid w:val="00E14A65"/>
    <w:rsid w:val="00E52377"/>
    <w:rsid w:val="00E64E17"/>
    <w:rsid w:val="00E866C9"/>
    <w:rsid w:val="00EA3D3C"/>
    <w:rsid w:val="00F46900"/>
    <w:rsid w:val="00F5100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E46FC32-DD59-495F-B436-025146122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chrak</cp:lastModifiedBy>
  <cp:revision>11</cp:revision>
  <cp:lastPrinted>2013-10-03T12:51:00Z</cp:lastPrinted>
  <dcterms:created xsi:type="dcterms:W3CDTF">2022-11-17T16:58:00Z</dcterms:created>
  <dcterms:modified xsi:type="dcterms:W3CDTF">2023-10-3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